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27702" w14:textId="475E4865" w:rsidR="0034159F" w:rsidRDefault="0034159F" w:rsidP="0034159F">
      <w:pPr>
        <w:rPr>
          <w:b/>
          <w:bCs/>
          <w:sz w:val="28"/>
          <w:szCs w:val="28"/>
          <w:lang w:val="en-GB"/>
        </w:rPr>
      </w:pPr>
      <w:bookmarkStart w:id="0" w:name="_Hlk178858799"/>
      <w:bookmarkStart w:id="1" w:name="_Hlk178858019"/>
      <w:bookmarkStart w:id="2" w:name="_Hlk178857837"/>
      <w:r w:rsidRPr="0034159F">
        <w:rPr>
          <w:b/>
          <w:bCs/>
          <w:sz w:val="28"/>
          <w:szCs w:val="28"/>
          <w:lang w:val="en-GB"/>
        </w:rPr>
        <w:t xml:space="preserve">A Novel Approach to Fabricating Sustainable Enzymatic Lactate Biofuel Cells </w:t>
      </w:r>
      <w:r>
        <w:rPr>
          <w:b/>
          <w:bCs/>
          <w:sz w:val="28"/>
          <w:szCs w:val="28"/>
          <w:lang w:val="en-GB"/>
        </w:rPr>
        <w:t>Using</w:t>
      </w:r>
      <w:r w:rsidRPr="0034159F">
        <w:rPr>
          <w:b/>
          <w:bCs/>
          <w:sz w:val="28"/>
          <w:szCs w:val="28"/>
          <w:lang w:val="en-GB"/>
        </w:rPr>
        <w:t xml:space="preserve"> Direct Laser Writing</w:t>
      </w:r>
      <w:r>
        <w:rPr>
          <w:b/>
          <w:bCs/>
          <w:sz w:val="28"/>
          <w:szCs w:val="28"/>
          <w:lang w:val="en-GB"/>
        </w:rPr>
        <w:t xml:space="preserve"> Technology</w:t>
      </w:r>
      <w:r w:rsidR="003D7BF6">
        <w:rPr>
          <w:b/>
          <w:bCs/>
          <w:sz w:val="28"/>
          <w:szCs w:val="28"/>
          <w:lang w:val="en-GB"/>
        </w:rPr>
        <w:t xml:space="preserve"> for Wearable Real-Time Monitoring Applications</w:t>
      </w:r>
    </w:p>
    <w:p w14:paraId="14EEBAE1" w14:textId="77777777" w:rsidR="00A44A0D" w:rsidRPr="005B2356" w:rsidRDefault="00A44A0D" w:rsidP="00A44A0D">
      <w:pPr>
        <w:rPr>
          <w:color w:val="000000" w:themeColor="text1"/>
          <w:lang w:val="en-IE"/>
        </w:rPr>
      </w:pPr>
      <w:r w:rsidRPr="005B2356">
        <w:rPr>
          <w:color w:val="000000" w:themeColor="text1"/>
          <w:lang w:val="en-GB"/>
        </w:rPr>
        <w:t>Hassan Hamidi</w:t>
      </w:r>
      <w:r w:rsidRPr="00570ABB">
        <w:rPr>
          <w:color w:val="000000" w:themeColor="text1"/>
          <w:vertAlign w:val="superscript"/>
          <w:lang w:val="en-GB"/>
        </w:rPr>
        <w:t>a</w:t>
      </w:r>
      <w:r>
        <w:rPr>
          <w:color w:val="000000" w:themeColor="text1"/>
          <w:vertAlign w:val="superscript"/>
          <w:lang w:val="en-GB"/>
        </w:rPr>
        <w:t>*</w:t>
      </w:r>
      <w:r w:rsidRPr="005B2356">
        <w:rPr>
          <w:color w:val="000000" w:themeColor="text1"/>
          <w:lang w:val="en-GB"/>
        </w:rPr>
        <w:t xml:space="preserve">, Somayyeh </w:t>
      </w:r>
      <w:proofErr w:type="spellStart"/>
      <w:r w:rsidRPr="005B2356">
        <w:rPr>
          <w:color w:val="000000" w:themeColor="text1"/>
          <w:lang w:val="en-GB"/>
        </w:rPr>
        <w:t>Bozorgzadeh</w:t>
      </w:r>
      <w:r w:rsidRPr="00570ABB">
        <w:rPr>
          <w:color w:val="000000" w:themeColor="text1"/>
          <w:vertAlign w:val="superscript"/>
          <w:lang w:val="en-GB"/>
        </w:rPr>
        <w:t>a</w:t>
      </w:r>
      <w:proofErr w:type="spellEnd"/>
      <w:r w:rsidRPr="005B2356">
        <w:rPr>
          <w:color w:val="000000" w:themeColor="text1"/>
          <w:lang w:val="en-IE"/>
        </w:rPr>
        <w:t xml:space="preserve">, Michele </w:t>
      </w:r>
      <w:proofErr w:type="spellStart"/>
      <w:proofErr w:type="gramStart"/>
      <w:r w:rsidRPr="005B2356">
        <w:rPr>
          <w:color w:val="000000" w:themeColor="text1"/>
          <w:lang w:val="en-IE"/>
        </w:rPr>
        <w:t>Setti</w:t>
      </w:r>
      <w:r w:rsidRPr="00570ABB">
        <w:rPr>
          <w:color w:val="000000" w:themeColor="text1"/>
          <w:vertAlign w:val="superscript"/>
          <w:lang w:val="en-IE"/>
        </w:rPr>
        <w:t>b,c</w:t>
      </w:r>
      <w:proofErr w:type="spellEnd"/>
      <w:proofErr w:type="gramEnd"/>
      <w:r w:rsidRPr="005B2356">
        <w:rPr>
          <w:color w:val="000000" w:themeColor="text1"/>
          <w:lang w:val="en-IE"/>
        </w:rPr>
        <w:t xml:space="preserve">, Daniele </w:t>
      </w:r>
      <w:proofErr w:type="spellStart"/>
      <w:proofErr w:type="gramStart"/>
      <w:r w:rsidRPr="005B2356">
        <w:rPr>
          <w:color w:val="000000" w:themeColor="text1"/>
          <w:lang w:val="en-IE"/>
        </w:rPr>
        <w:t>Pontiroli</w:t>
      </w:r>
      <w:r w:rsidRPr="00570ABB">
        <w:rPr>
          <w:color w:val="000000" w:themeColor="text1"/>
          <w:vertAlign w:val="superscript"/>
          <w:lang w:val="en-IE"/>
        </w:rPr>
        <w:t>b,c</w:t>
      </w:r>
      <w:proofErr w:type="spellEnd"/>
      <w:proofErr w:type="gramEnd"/>
      <w:r w:rsidRPr="005B2356">
        <w:rPr>
          <w:color w:val="000000" w:themeColor="text1"/>
          <w:lang w:val="en-IE"/>
        </w:rPr>
        <w:t>, Alan O’Riordan</w:t>
      </w:r>
      <w:r w:rsidRPr="00570ABB">
        <w:rPr>
          <w:color w:val="000000" w:themeColor="text1"/>
          <w:vertAlign w:val="superscript"/>
          <w:lang w:val="en-IE"/>
        </w:rPr>
        <w:t>a</w:t>
      </w:r>
      <w:r w:rsidRPr="005B2356">
        <w:rPr>
          <w:color w:val="000000" w:themeColor="text1"/>
          <w:lang w:val="en-IE"/>
        </w:rPr>
        <w:t xml:space="preserve">, </w:t>
      </w:r>
      <w:r w:rsidRPr="005B2356">
        <w:rPr>
          <w:color w:val="000000" w:themeColor="text1"/>
          <w:lang w:val="en-GB"/>
        </w:rPr>
        <w:t>Aidan J. Quinn</w:t>
      </w:r>
      <w:r w:rsidRPr="00570ABB">
        <w:rPr>
          <w:color w:val="000000" w:themeColor="text1"/>
          <w:vertAlign w:val="superscript"/>
          <w:lang w:val="en-GB"/>
        </w:rPr>
        <w:t>a</w:t>
      </w:r>
      <w:r w:rsidRPr="005B2356">
        <w:rPr>
          <w:color w:val="000000" w:themeColor="text1"/>
          <w:lang w:val="en-GB"/>
        </w:rPr>
        <w:t xml:space="preserve">, Daniela </w:t>
      </w:r>
      <w:proofErr w:type="spellStart"/>
      <w:r w:rsidRPr="005B2356">
        <w:rPr>
          <w:color w:val="000000" w:themeColor="text1"/>
          <w:lang w:val="en-GB"/>
        </w:rPr>
        <w:t>Iacopino</w:t>
      </w:r>
      <w:r w:rsidRPr="00570ABB">
        <w:rPr>
          <w:color w:val="000000" w:themeColor="text1"/>
          <w:vertAlign w:val="superscript"/>
          <w:lang w:val="en-GB"/>
        </w:rPr>
        <w:t>a</w:t>
      </w:r>
      <w:proofErr w:type="spellEnd"/>
    </w:p>
    <w:p w14:paraId="2583FDE4" w14:textId="77777777" w:rsidR="00A44A0D" w:rsidRDefault="00A44A0D" w:rsidP="00A44A0D">
      <w:pPr>
        <w:rPr>
          <w:color w:val="000000" w:themeColor="text1"/>
          <w:lang w:val="en-IE"/>
        </w:rPr>
      </w:pPr>
      <w:proofErr w:type="spellStart"/>
      <w:r w:rsidRPr="005B2356">
        <w:rPr>
          <w:color w:val="000000" w:themeColor="text1"/>
          <w:vertAlign w:val="superscript"/>
        </w:rPr>
        <w:t>a</w:t>
      </w:r>
      <w:r w:rsidRPr="005B2356">
        <w:rPr>
          <w:color w:val="000000" w:themeColor="text1"/>
        </w:rPr>
        <w:t>Tyndall</w:t>
      </w:r>
      <w:proofErr w:type="spellEnd"/>
      <w:r w:rsidRPr="005B2356">
        <w:rPr>
          <w:color w:val="000000" w:themeColor="text1"/>
          <w:lang w:val="en-IE"/>
        </w:rPr>
        <w:t xml:space="preserve"> National Institute, University College Cork, Lee Maltings Complex, Dyke Parade, T12R5CP, Cork, Ireland</w:t>
      </w:r>
    </w:p>
    <w:p w14:paraId="53AFD77D" w14:textId="77777777" w:rsidR="00A44A0D" w:rsidRPr="00570ABB" w:rsidRDefault="00A44A0D" w:rsidP="00A44A0D">
      <w:pPr>
        <w:rPr>
          <w:color w:val="000000" w:themeColor="text1"/>
          <w:lang w:val="en-IE"/>
        </w:rPr>
      </w:pPr>
      <w:proofErr w:type="spellStart"/>
      <w:r w:rsidRPr="00570ABB">
        <w:rPr>
          <w:color w:val="000000" w:themeColor="text1"/>
          <w:vertAlign w:val="superscript"/>
          <w:lang w:val="en-IE"/>
        </w:rPr>
        <w:t>b</w:t>
      </w:r>
      <w:r w:rsidRPr="00570ABB">
        <w:rPr>
          <w:color w:val="000000" w:themeColor="text1"/>
          <w:lang w:val="en-IE"/>
        </w:rPr>
        <w:t>Nanocarbon</w:t>
      </w:r>
      <w:proofErr w:type="spellEnd"/>
      <w:r w:rsidRPr="00570ABB">
        <w:rPr>
          <w:color w:val="000000" w:themeColor="text1"/>
          <w:lang w:val="en-IE"/>
        </w:rPr>
        <w:t xml:space="preserve"> Laboratory, </w:t>
      </w:r>
      <w:proofErr w:type="spellStart"/>
      <w:r w:rsidRPr="00570ABB">
        <w:rPr>
          <w:color w:val="000000" w:themeColor="text1"/>
          <w:lang w:val="en-IE"/>
        </w:rPr>
        <w:t>cIDEA</w:t>
      </w:r>
      <w:proofErr w:type="spellEnd"/>
      <w:r w:rsidRPr="00570ABB">
        <w:rPr>
          <w:color w:val="000000" w:themeColor="text1"/>
          <w:lang w:val="en-IE"/>
        </w:rPr>
        <w:t xml:space="preserve"> &amp; Department of Mathematical, Physical and Computer Sciences, University of Parma, Parco Area </w:t>
      </w:r>
      <w:proofErr w:type="spellStart"/>
      <w:r w:rsidRPr="00570ABB">
        <w:rPr>
          <w:color w:val="000000" w:themeColor="text1"/>
          <w:lang w:val="en-IE"/>
        </w:rPr>
        <w:t>delle</w:t>
      </w:r>
      <w:proofErr w:type="spellEnd"/>
      <w:r w:rsidRPr="00570ABB">
        <w:rPr>
          <w:color w:val="000000" w:themeColor="text1"/>
          <w:lang w:val="en-IE"/>
        </w:rPr>
        <w:t xml:space="preserve"> </w:t>
      </w:r>
      <w:proofErr w:type="spellStart"/>
      <w:r w:rsidRPr="00570ABB">
        <w:rPr>
          <w:color w:val="000000" w:themeColor="text1"/>
          <w:lang w:val="en-IE"/>
        </w:rPr>
        <w:t>Scienze</w:t>
      </w:r>
      <w:proofErr w:type="spellEnd"/>
      <w:r w:rsidRPr="00570ABB">
        <w:rPr>
          <w:color w:val="000000" w:themeColor="text1"/>
          <w:lang w:val="en-IE"/>
        </w:rPr>
        <w:t xml:space="preserve"> 7/A, 43124, Parma, Italy</w:t>
      </w:r>
    </w:p>
    <w:p w14:paraId="1BEAB113" w14:textId="77777777" w:rsidR="00A44A0D" w:rsidRPr="005B2356" w:rsidRDefault="00A44A0D" w:rsidP="00A44A0D">
      <w:pPr>
        <w:rPr>
          <w:color w:val="000000" w:themeColor="text1"/>
          <w:lang w:val="en-IE"/>
        </w:rPr>
      </w:pPr>
      <w:proofErr w:type="spellStart"/>
      <w:r w:rsidRPr="00570ABB">
        <w:rPr>
          <w:color w:val="000000" w:themeColor="text1"/>
          <w:vertAlign w:val="superscript"/>
          <w:lang w:val="en-IE"/>
        </w:rPr>
        <w:t>c</w:t>
      </w:r>
      <w:r w:rsidRPr="00570ABB">
        <w:rPr>
          <w:color w:val="000000" w:themeColor="text1"/>
          <w:lang w:val="en-IE"/>
        </w:rPr>
        <w:t>GISEL</w:t>
      </w:r>
      <w:proofErr w:type="spellEnd"/>
      <w:r w:rsidRPr="00570ABB">
        <w:rPr>
          <w:color w:val="000000" w:themeColor="text1"/>
          <w:lang w:val="en-IE"/>
        </w:rPr>
        <w:t xml:space="preserve"> National Centre of Reference for Electrochemical Energy Storage Systems, INSTM National Interuniversity Consortium of Materials Science and Technology, Via Giusti 9, 50121 Firenze, Italy</w:t>
      </w:r>
    </w:p>
    <w:p w14:paraId="57D965A8" w14:textId="77777777" w:rsidR="004928B8" w:rsidRDefault="004928B8" w:rsidP="00B31854">
      <w:pPr>
        <w:rPr>
          <w:lang w:val="en-IE"/>
        </w:rPr>
      </w:pPr>
    </w:p>
    <w:p w14:paraId="72B065D5" w14:textId="743FA2DF" w:rsidR="004928B8" w:rsidRDefault="004928B8">
      <w:pPr>
        <w:spacing w:line="259" w:lineRule="auto"/>
        <w:rPr>
          <w:lang w:val="en-IE"/>
        </w:rPr>
      </w:pPr>
      <w:r>
        <w:rPr>
          <w:lang w:val="en-IE"/>
        </w:rPr>
        <w:br w:type="page"/>
      </w:r>
    </w:p>
    <w:p w14:paraId="48584703" w14:textId="7F4B030E" w:rsidR="004928B8" w:rsidRDefault="004928B8" w:rsidP="004928B8">
      <w:pPr>
        <w:jc w:val="center"/>
        <w:rPr>
          <w:lang w:val="en-IE"/>
        </w:rPr>
      </w:pPr>
      <w:r w:rsidRPr="004928B8">
        <w:rPr>
          <w:noProof/>
        </w:rPr>
        <w:lastRenderedPageBreak/>
        <w:drawing>
          <wp:inline distT="0" distB="0" distL="0" distR="0" wp14:anchorId="460DDACC" wp14:editId="5F4543E8">
            <wp:extent cx="4448810" cy="3405505"/>
            <wp:effectExtent l="0" t="0" r="8890" b="4445"/>
            <wp:docPr id="13704036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810" cy="340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A6D7F" w14:textId="632E157C" w:rsidR="00D42CCD" w:rsidRDefault="00D42CCD" w:rsidP="00D42CCD">
      <w:pPr>
        <w:jc w:val="both"/>
        <w:rPr>
          <w:lang w:val="en-GB"/>
        </w:rPr>
      </w:pPr>
      <w:r>
        <w:rPr>
          <w:lang w:val="en-IE"/>
        </w:rPr>
        <w:t xml:space="preserve">Figure S1 </w:t>
      </w:r>
      <w:r w:rsidRPr="00D42CCD">
        <w:rPr>
          <w:lang w:val="en-GB"/>
        </w:rPr>
        <w:t>Representative Raman</w:t>
      </w:r>
      <w:r>
        <w:rPr>
          <w:lang w:val="en-GB"/>
        </w:rPr>
        <w:t xml:space="preserve"> </w:t>
      </w:r>
      <w:r w:rsidRPr="00D42CCD">
        <w:rPr>
          <w:lang w:val="en-GB"/>
        </w:rPr>
        <w:t>spectrum of LIG</w:t>
      </w:r>
      <w:r>
        <w:rPr>
          <w:lang w:val="en-GB"/>
        </w:rPr>
        <w:t>.</w:t>
      </w:r>
    </w:p>
    <w:p w14:paraId="6208F4E5" w14:textId="2A149BBF" w:rsidR="0046468D" w:rsidRDefault="0046468D" w:rsidP="00C74BE3">
      <w:pPr>
        <w:spacing w:line="259" w:lineRule="auto"/>
        <w:rPr>
          <w:lang w:val="en-IE"/>
        </w:rPr>
      </w:pPr>
      <w:r>
        <w:rPr>
          <w:lang w:val="en-IE"/>
        </w:rPr>
        <w:br w:type="page"/>
      </w:r>
    </w:p>
    <w:p w14:paraId="04188902" w14:textId="6D61D54B" w:rsidR="00E90E3F" w:rsidRDefault="002A5C2B" w:rsidP="002A5C2B">
      <w:pPr>
        <w:spacing w:line="259" w:lineRule="auto"/>
        <w:rPr>
          <w:lang w:val="en-IE"/>
        </w:rPr>
      </w:pPr>
      <w:r w:rsidRPr="002A5C2B">
        <w:rPr>
          <w:noProof/>
        </w:rPr>
        <w:lastRenderedPageBreak/>
        <w:drawing>
          <wp:inline distT="0" distB="0" distL="0" distR="0" wp14:anchorId="7FE72686" wp14:editId="6B9DF0B1">
            <wp:extent cx="5731510" cy="2327910"/>
            <wp:effectExtent l="0" t="0" r="2540" b="0"/>
            <wp:docPr id="13812785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2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7BD69" w14:textId="17F94BDB" w:rsidR="00C74BE3" w:rsidRDefault="00C74BE3" w:rsidP="00157CA1">
      <w:pPr>
        <w:jc w:val="both"/>
        <w:rPr>
          <w:lang w:val="en-IE"/>
        </w:rPr>
      </w:pPr>
      <w:r>
        <w:rPr>
          <w:lang w:val="en-IE"/>
        </w:rPr>
        <w:t>Figure S</w:t>
      </w:r>
      <w:r w:rsidR="00244C80">
        <w:rPr>
          <w:lang w:val="en-IE"/>
        </w:rPr>
        <w:t>2</w:t>
      </w:r>
      <w:r>
        <w:rPr>
          <w:lang w:val="en-IE"/>
        </w:rPr>
        <w:t xml:space="preserve"> </w:t>
      </w:r>
      <w:r w:rsidR="00E90E3F" w:rsidRPr="00E90E3F">
        <w:rPr>
          <w:lang w:val="en-IE"/>
        </w:rPr>
        <w:t>(a) Anodic and cathodic peak current densities of LIG/TTF and (b) LIG/ABTS, extracted from CVs recorded at scan rates from 5 to 100 mV·s⁻¹ in phosphate buffer.</w:t>
      </w:r>
    </w:p>
    <w:bookmarkEnd w:id="0"/>
    <w:bookmarkEnd w:id="1"/>
    <w:bookmarkEnd w:id="2"/>
    <w:sectPr w:rsidR="00C74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51CDB"/>
    <w:multiLevelType w:val="multilevel"/>
    <w:tmpl w:val="C71AB780"/>
    <w:lvl w:ilvl="0">
      <w:start w:val="1"/>
      <w:numFmt w:val="decimal"/>
      <w:lvlText w:val="%1."/>
      <w:lvlJc w:val="left"/>
      <w:pPr>
        <w:ind w:left="717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1A63E2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72236D"/>
    <w:multiLevelType w:val="hybridMultilevel"/>
    <w:tmpl w:val="944E18BC"/>
    <w:lvl w:ilvl="0" w:tplc="0D6C3D7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B3E09"/>
    <w:multiLevelType w:val="multilevel"/>
    <w:tmpl w:val="1C902E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7B3259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EB53175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473913013">
    <w:abstractNumId w:val="0"/>
  </w:num>
  <w:num w:numId="2" w16cid:durableId="1012797589">
    <w:abstractNumId w:val="2"/>
  </w:num>
  <w:num w:numId="3" w16cid:durableId="1200125300">
    <w:abstractNumId w:val="3"/>
  </w:num>
  <w:num w:numId="4" w16cid:durableId="1394696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14054143">
    <w:abstractNumId w:val="1"/>
  </w:num>
  <w:num w:numId="6" w16cid:durableId="1490367396">
    <w:abstractNumId w:val="5"/>
  </w:num>
  <w:num w:numId="7" w16cid:durableId="10526508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77300"/>
    <w:rsid w:val="000022F1"/>
    <w:rsid w:val="0000274E"/>
    <w:rsid w:val="000038F0"/>
    <w:rsid w:val="0000632C"/>
    <w:rsid w:val="00011174"/>
    <w:rsid w:val="00011D0E"/>
    <w:rsid w:val="00012097"/>
    <w:rsid w:val="00016712"/>
    <w:rsid w:val="0001730E"/>
    <w:rsid w:val="0001753B"/>
    <w:rsid w:val="00020B48"/>
    <w:rsid w:val="000222E7"/>
    <w:rsid w:val="00023A64"/>
    <w:rsid w:val="00024FCD"/>
    <w:rsid w:val="00026EF8"/>
    <w:rsid w:val="00030ABF"/>
    <w:rsid w:val="000316ED"/>
    <w:rsid w:val="00033725"/>
    <w:rsid w:val="00034C01"/>
    <w:rsid w:val="00034D78"/>
    <w:rsid w:val="00035DA1"/>
    <w:rsid w:val="00042C29"/>
    <w:rsid w:val="000448C7"/>
    <w:rsid w:val="00047B26"/>
    <w:rsid w:val="000537A5"/>
    <w:rsid w:val="00053E06"/>
    <w:rsid w:val="00056A0F"/>
    <w:rsid w:val="0005759D"/>
    <w:rsid w:val="00061276"/>
    <w:rsid w:val="00063013"/>
    <w:rsid w:val="00063AEF"/>
    <w:rsid w:val="000660E4"/>
    <w:rsid w:val="00071552"/>
    <w:rsid w:val="000724DE"/>
    <w:rsid w:val="00072808"/>
    <w:rsid w:val="00072EBC"/>
    <w:rsid w:val="00081C4C"/>
    <w:rsid w:val="000839E6"/>
    <w:rsid w:val="000865DA"/>
    <w:rsid w:val="00087A60"/>
    <w:rsid w:val="00087C8D"/>
    <w:rsid w:val="00090BDB"/>
    <w:rsid w:val="0009194A"/>
    <w:rsid w:val="0009249F"/>
    <w:rsid w:val="00094F8D"/>
    <w:rsid w:val="0009534E"/>
    <w:rsid w:val="00095833"/>
    <w:rsid w:val="00095D7C"/>
    <w:rsid w:val="00097C77"/>
    <w:rsid w:val="000A1472"/>
    <w:rsid w:val="000A25F3"/>
    <w:rsid w:val="000A4B8F"/>
    <w:rsid w:val="000A637E"/>
    <w:rsid w:val="000B1793"/>
    <w:rsid w:val="000B5637"/>
    <w:rsid w:val="000B6F03"/>
    <w:rsid w:val="000C02DE"/>
    <w:rsid w:val="000C2232"/>
    <w:rsid w:val="000C3A97"/>
    <w:rsid w:val="000C470E"/>
    <w:rsid w:val="000C4B92"/>
    <w:rsid w:val="000C6B54"/>
    <w:rsid w:val="000D2A82"/>
    <w:rsid w:val="000D5BBF"/>
    <w:rsid w:val="000E1994"/>
    <w:rsid w:val="000E6585"/>
    <w:rsid w:val="000E6B49"/>
    <w:rsid w:val="000F1EB4"/>
    <w:rsid w:val="000F4543"/>
    <w:rsid w:val="000F4CE3"/>
    <w:rsid w:val="000F5F72"/>
    <w:rsid w:val="000F610A"/>
    <w:rsid w:val="000F62A5"/>
    <w:rsid w:val="00100995"/>
    <w:rsid w:val="00102855"/>
    <w:rsid w:val="00102B11"/>
    <w:rsid w:val="00104B5A"/>
    <w:rsid w:val="00105782"/>
    <w:rsid w:val="00106F48"/>
    <w:rsid w:val="0011052E"/>
    <w:rsid w:val="001108CB"/>
    <w:rsid w:val="0011309A"/>
    <w:rsid w:val="00114678"/>
    <w:rsid w:val="00116E33"/>
    <w:rsid w:val="00120234"/>
    <w:rsid w:val="00120EC0"/>
    <w:rsid w:val="001218B1"/>
    <w:rsid w:val="0012437F"/>
    <w:rsid w:val="00125903"/>
    <w:rsid w:val="00126244"/>
    <w:rsid w:val="00130339"/>
    <w:rsid w:val="001303C8"/>
    <w:rsid w:val="00130A94"/>
    <w:rsid w:val="001311C6"/>
    <w:rsid w:val="001349A4"/>
    <w:rsid w:val="00143BED"/>
    <w:rsid w:val="00144197"/>
    <w:rsid w:val="00150827"/>
    <w:rsid w:val="00150AD6"/>
    <w:rsid w:val="0015156A"/>
    <w:rsid w:val="0015199A"/>
    <w:rsid w:val="00152D13"/>
    <w:rsid w:val="00157CA1"/>
    <w:rsid w:val="00160C5E"/>
    <w:rsid w:val="0016110A"/>
    <w:rsid w:val="00161ED9"/>
    <w:rsid w:val="001620C4"/>
    <w:rsid w:val="001668C6"/>
    <w:rsid w:val="00170550"/>
    <w:rsid w:val="001708A3"/>
    <w:rsid w:val="00171147"/>
    <w:rsid w:val="0017445D"/>
    <w:rsid w:val="001744C1"/>
    <w:rsid w:val="00183EDB"/>
    <w:rsid w:val="00185481"/>
    <w:rsid w:val="00186F57"/>
    <w:rsid w:val="00187A6A"/>
    <w:rsid w:val="00191805"/>
    <w:rsid w:val="0019247F"/>
    <w:rsid w:val="00197218"/>
    <w:rsid w:val="00197D27"/>
    <w:rsid w:val="001A051A"/>
    <w:rsid w:val="001A2543"/>
    <w:rsid w:val="001A4CE5"/>
    <w:rsid w:val="001A5256"/>
    <w:rsid w:val="001A5785"/>
    <w:rsid w:val="001A655F"/>
    <w:rsid w:val="001A6F66"/>
    <w:rsid w:val="001A7BDA"/>
    <w:rsid w:val="001B089F"/>
    <w:rsid w:val="001B28D8"/>
    <w:rsid w:val="001B30CC"/>
    <w:rsid w:val="001B6C72"/>
    <w:rsid w:val="001C1B53"/>
    <w:rsid w:val="001C2920"/>
    <w:rsid w:val="001D07B6"/>
    <w:rsid w:val="001D2364"/>
    <w:rsid w:val="001E3E21"/>
    <w:rsid w:val="001E6641"/>
    <w:rsid w:val="001F1DA5"/>
    <w:rsid w:val="001F239F"/>
    <w:rsid w:val="001F2453"/>
    <w:rsid w:val="001F3A2F"/>
    <w:rsid w:val="001F3D3C"/>
    <w:rsid w:val="001F543E"/>
    <w:rsid w:val="00201174"/>
    <w:rsid w:val="002020EC"/>
    <w:rsid w:val="00202C64"/>
    <w:rsid w:val="0020394D"/>
    <w:rsid w:val="002063EE"/>
    <w:rsid w:val="002064F6"/>
    <w:rsid w:val="0020701C"/>
    <w:rsid w:val="00207301"/>
    <w:rsid w:val="00211A56"/>
    <w:rsid w:val="00216EEF"/>
    <w:rsid w:val="0021777C"/>
    <w:rsid w:val="00224758"/>
    <w:rsid w:val="00230EAC"/>
    <w:rsid w:val="00231004"/>
    <w:rsid w:val="0023316E"/>
    <w:rsid w:val="002345CA"/>
    <w:rsid w:val="00234DB3"/>
    <w:rsid w:val="00236270"/>
    <w:rsid w:val="0023652C"/>
    <w:rsid w:val="002372B2"/>
    <w:rsid w:val="00242745"/>
    <w:rsid w:val="00244C80"/>
    <w:rsid w:val="002471C4"/>
    <w:rsid w:val="00255EB6"/>
    <w:rsid w:val="00257020"/>
    <w:rsid w:val="00257AA3"/>
    <w:rsid w:val="00257F6E"/>
    <w:rsid w:val="002636C9"/>
    <w:rsid w:val="00263986"/>
    <w:rsid w:val="002648FE"/>
    <w:rsid w:val="0026500D"/>
    <w:rsid w:val="002661BC"/>
    <w:rsid w:val="00267E3D"/>
    <w:rsid w:val="002706CA"/>
    <w:rsid w:val="00274816"/>
    <w:rsid w:val="0028095F"/>
    <w:rsid w:val="00281BF5"/>
    <w:rsid w:val="002871B2"/>
    <w:rsid w:val="00291534"/>
    <w:rsid w:val="00292940"/>
    <w:rsid w:val="00294833"/>
    <w:rsid w:val="002A42D9"/>
    <w:rsid w:val="002A573E"/>
    <w:rsid w:val="002A5C2B"/>
    <w:rsid w:val="002A777E"/>
    <w:rsid w:val="002B363A"/>
    <w:rsid w:val="002B4B5A"/>
    <w:rsid w:val="002B521D"/>
    <w:rsid w:val="002C43FA"/>
    <w:rsid w:val="002D0173"/>
    <w:rsid w:val="002D50F4"/>
    <w:rsid w:val="002E0509"/>
    <w:rsid w:val="002E0748"/>
    <w:rsid w:val="002E1800"/>
    <w:rsid w:val="002E20E5"/>
    <w:rsid w:val="002E2994"/>
    <w:rsid w:val="002E3623"/>
    <w:rsid w:val="002E491D"/>
    <w:rsid w:val="002E58FE"/>
    <w:rsid w:val="002E5E4D"/>
    <w:rsid w:val="002E6A19"/>
    <w:rsid w:val="002F00D9"/>
    <w:rsid w:val="002F0A70"/>
    <w:rsid w:val="002F0DB7"/>
    <w:rsid w:val="002F1B32"/>
    <w:rsid w:val="002F1F9C"/>
    <w:rsid w:val="002F4692"/>
    <w:rsid w:val="002F5A9D"/>
    <w:rsid w:val="002F5AE5"/>
    <w:rsid w:val="002F6B6A"/>
    <w:rsid w:val="00303AF7"/>
    <w:rsid w:val="00303F97"/>
    <w:rsid w:val="00304C16"/>
    <w:rsid w:val="00305E8B"/>
    <w:rsid w:val="00306E2A"/>
    <w:rsid w:val="003129C3"/>
    <w:rsid w:val="00312ADC"/>
    <w:rsid w:val="00315214"/>
    <w:rsid w:val="00316A98"/>
    <w:rsid w:val="003170BC"/>
    <w:rsid w:val="00320213"/>
    <w:rsid w:val="003202C6"/>
    <w:rsid w:val="003211C8"/>
    <w:rsid w:val="00325D96"/>
    <w:rsid w:val="00326384"/>
    <w:rsid w:val="00327350"/>
    <w:rsid w:val="00327DC1"/>
    <w:rsid w:val="003304F7"/>
    <w:rsid w:val="00331AF8"/>
    <w:rsid w:val="0033277D"/>
    <w:rsid w:val="0033560D"/>
    <w:rsid w:val="0033654E"/>
    <w:rsid w:val="0034042F"/>
    <w:rsid w:val="0034159F"/>
    <w:rsid w:val="003445B0"/>
    <w:rsid w:val="003458C3"/>
    <w:rsid w:val="00352262"/>
    <w:rsid w:val="00352C9F"/>
    <w:rsid w:val="00353497"/>
    <w:rsid w:val="0035454A"/>
    <w:rsid w:val="00354C03"/>
    <w:rsid w:val="00363D66"/>
    <w:rsid w:val="003671B1"/>
    <w:rsid w:val="003713CA"/>
    <w:rsid w:val="00372B9C"/>
    <w:rsid w:val="003772E0"/>
    <w:rsid w:val="003812AD"/>
    <w:rsid w:val="00382A33"/>
    <w:rsid w:val="00383460"/>
    <w:rsid w:val="00383C2A"/>
    <w:rsid w:val="00383DF1"/>
    <w:rsid w:val="00387B1A"/>
    <w:rsid w:val="0039641D"/>
    <w:rsid w:val="003A290F"/>
    <w:rsid w:val="003A387E"/>
    <w:rsid w:val="003A4BC8"/>
    <w:rsid w:val="003A4D66"/>
    <w:rsid w:val="003A51C3"/>
    <w:rsid w:val="003B21B0"/>
    <w:rsid w:val="003B4674"/>
    <w:rsid w:val="003B6551"/>
    <w:rsid w:val="003B781C"/>
    <w:rsid w:val="003C09DF"/>
    <w:rsid w:val="003C0DD9"/>
    <w:rsid w:val="003C1643"/>
    <w:rsid w:val="003C3C98"/>
    <w:rsid w:val="003C57A4"/>
    <w:rsid w:val="003C77C6"/>
    <w:rsid w:val="003D12BB"/>
    <w:rsid w:val="003D33C1"/>
    <w:rsid w:val="003D7BF6"/>
    <w:rsid w:val="003E0E69"/>
    <w:rsid w:val="003E0F26"/>
    <w:rsid w:val="003E3288"/>
    <w:rsid w:val="003E3FDE"/>
    <w:rsid w:val="003E777D"/>
    <w:rsid w:val="003F569E"/>
    <w:rsid w:val="003F59FE"/>
    <w:rsid w:val="003F64B7"/>
    <w:rsid w:val="003F7660"/>
    <w:rsid w:val="0040037F"/>
    <w:rsid w:val="0040060C"/>
    <w:rsid w:val="004040EB"/>
    <w:rsid w:val="00405A1A"/>
    <w:rsid w:val="00413FD2"/>
    <w:rsid w:val="0041422D"/>
    <w:rsid w:val="00415B90"/>
    <w:rsid w:val="00417754"/>
    <w:rsid w:val="004209BA"/>
    <w:rsid w:val="004224D9"/>
    <w:rsid w:val="004228C7"/>
    <w:rsid w:val="004233F9"/>
    <w:rsid w:val="00423487"/>
    <w:rsid w:val="00427E59"/>
    <w:rsid w:val="00435657"/>
    <w:rsid w:val="004419AF"/>
    <w:rsid w:val="004424DC"/>
    <w:rsid w:val="00442729"/>
    <w:rsid w:val="00444939"/>
    <w:rsid w:val="004500C9"/>
    <w:rsid w:val="00452512"/>
    <w:rsid w:val="00454977"/>
    <w:rsid w:val="004554F4"/>
    <w:rsid w:val="00455587"/>
    <w:rsid w:val="00456A64"/>
    <w:rsid w:val="004572EC"/>
    <w:rsid w:val="00461EF8"/>
    <w:rsid w:val="0046394E"/>
    <w:rsid w:val="0046468D"/>
    <w:rsid w:val="00470413"/>
    <w:rsid w:val="00471864"/>
    <w:rsid w:val="004724CD"/>
    <w:rsid w:val="004739CA"/>
    <w:rsid w:val="00473A62"/>
    <w:rsid w:val="00481CD3"/>
    <w:rsid w:val="0048662D"/>
    <w:rsid w:val="00490744"/>
    <w:rsid w:val="00490D52"/>
    <w:rsid w:val="004917C8"/>
    <w:rsid w:val="00491D17"/>
    <w:rsid w:val="004928B8"/>
    <w:rsid w:val="00495AE4"/>
    <w:rsid w:val="004973CF"/>
    <w:rsid w:val="004A4EA7"/>
    <w:rsid w:val="004A574A"/>
    <w:rsid w:val="004A699B"/>
    <w:rsid w:val="004B10B4"/>
    <w:rsid w:val="004B3A85"/>
    <w:rsid w:val="004C29B3"/>
    <w:rsid w:val="004C31DD"/>
    <w:rsid w:val="004C5EF3"/>
    <w:rsid w:val="004D35BD"/>
    <w:rsid w:val="004D3BBA"/>
    <w:rsid w:val="004D4CF4"/>
    <w:rsid w:val="004D4D0E"/>
    <w:rsid w:val="004D53FB"/>
    <w:rsid w:val="004D6393"/>
    <w:rsid w:val="004E180D"/>
    <w:rsid w:val="004F0ECA"/>
    <w:rsid w:val="004F19BC"/>
    <w:rsid w:val="004F1C78"/>
    <w:rsid w:val="004F3909"/>
    <w:rsid w:val="004F3A85"/>
    <w:rsid w:val="004F4416"/>
    <w:rsid w:val="004F699F"/>
    <w:rsid w:val="00501170"/>
    <w:rsid w:val="00501E5D"/>
    <w:rsid w:val="00505613"/>
    <w:rsid w:val="00514123"/>
    <w:rsid w:val="005165BE"/>
    <w:rsid w:val="00520E4B"/>
    <w:rsid w:val="00522C33"/>
    <w:rsid w:val="00523AE3"/>
    <w:rsid w:val="00524294"/>
    <w:rsid w:val="00524C62"/>
    <w:rsid w:val="00524F73"/>
    <w:rsid w:val="00526CD1"/>
    <w:rsid w:val="00530ADA"/>
    <w:rsid w:val="005359E6"/>
    <w:rsid w:val="00537567"/>
    <w:rsid w:val="00537CD9"/>
    <w:rsid w:val="005414CE"/>
    <w:rsid w:val="00553B1D"/>
    <w:rsid w:val="00554296"/>
    <w:rsid w:val="00554740"/>
    <w:rsid w:val="00554BC4"/>
    <w:rsid w:val="00556168"/>
    <w:rsid w:val="00557D57"/>
    <w:rsid w:val="00560289"/>
    <w:rsid w:val="005603CC"/>
    <w:rsid w:val="00560C0A"/>
    <w:rsid w:val="00561FD0"/>
    <w:rsid w:val="00562913"/>
    <w:rsid w:val="00563531"/>
    <w:rsid w:val="00567171"/>
    <w:rsid w:val="00571674"/>
    <w:rsid w:val="00574A16"/>
    <w:rsid w:val="0057524E"/>
    <w:rsid w:val="00577BD5"/>
    <w:rsid w:val="00583B3A"/>
    <w:rsid w:val="00585C0B"/>
    <w:rsid w:val="0058725F"/>
    <w:rsid w:val="00590256"/>
    <w:rsid w:val="00591854"/>
    <w:rsid w:val="00591DFD"/>
    <w:rsid w:val="00592229"/>
    <w:rsid w:val="00592357"/>
    <w:rsid w:val="00592DA1"/>
    <w:rsid w:val="0059402A"/>
    <w:rsid w:val="00595484"/>
    <w:rsid w:val="00596028"/>
    <w:rsid w:val="00596257"/>
    <w:rsid w:val="005975C7"/>
    <w:rsid w:val="00597B89"/>
    <w:rsid w:val="005A0A52"/>
    <w:rsid w:val="005A358F"/>
    <w:rsid w:val="005A4BC9"/>
    <w:rsid w:val="005A5D8E"/>
    <w:rsid w:val="005B2B94"/>
    <w:rsid w:val="005B4476"/>
    <w:rsid w:val="005B7553"/>
    <w:rsid w:val="005C2ECC"/>
    <w:rsid w:val="005C3285"/>
    <w:rsid w:val="005C50AF"/>
    <w:rsid w:val="005C576D"/>
    <w:rsid w:val="005C7503"/>
    <w:rsid w:val="005D1E8C"/>
    <w:rsid w:val="005D4210"/>
    <w:rsid w:val="005D4677"/>
    <w:rsid w:val="005D5FE7"/>
    <w:rsid w:val="005D6559"/>
    <w:rsid w:val="005E0D4A"/>
    <w:rsid w:val="005E2226"/>
    <w:rsid w:val="005E37C3"/>
    <w:rsid w:val="005F0858"/>
    <w:rsid w:val="005F776B"/>
    <w:rsid w:val="00600140"/>
    <w:rsid w:val="006004AB"/>
    <w:rsid w:val="00601556"/>
    <w:rsid w:val="00601DCE"/>
    <w:rsid w:val="0060216E"/>
    <w:rsid w:val="006051B6"/>
    <w:rsid w:val="00606B95"/>
    <w:rsid w:val="0060700F"/>
    <w:rsid w:val="0060733B"/>
    <w:rsid w:val="00613046"/>
    <w:rsid w:val="00614BBC"/>
    <w:rsid w:val="00615489"/>
    <w:rsid w:val="006202D9"/>
    <w:rsid w:val="006212E4"/>
    <w:rsid w:val="0062151B"/>
    <w:rsid w:val="00626DA9"/>
    <w:rsid w:val="00631747"/>
    <w:rsid w:val="006321E6"/>
    <w:rsid w:val="006346FC"/>
    <w:rsid w:val="006351A9"/>
    <w:rsid w:val="00646EFE"/>
    <w:rsid w:val="00651DA3"/>
    <w:rsid w:val="00651F77"/>
    <w:rsid w:val="006536B6"/>
    <w:rsid w:val="006555E3"/>
    <w:rsid w:val="0065613D"/>
    <w:rsid w:val="006658CF"/>
    <w:rsid w:val="00667702"/>
    <w:rsid w:val="00670D3D"/>
    <w:rsid w:val="00670E28"/>
    <w:rsid w:val="00671333"/>
    <w:rsid w:val="00673040"/>
    <w:rsid w:val="00676D2B"/>
    <w:rsid w:val="00680124"/>
    <w:rsid w:val="00680276"/>
    <w:rsid w:val="00681563"/>
    <w:rsid w:val="00681B5E"/>
    <w:rsid w:val="00683149"/>
    <w:rsid w:val="00683653"/>
    <w:rsid w:val="006848A0"/>
    <w:rsid w:val="00686709"/>
    <w:rsid w:val="00686DEF"/>
    <w:rsid w:val="0068791C"/>
    <w:rsid w:val="00690BB3"/>
    <w:rsid w:val="006966CF"/>
    <w:rsid w:val="00696D92"/>
    <w:rsid w:val="006A05B6"/>
    <w:rsid w:val="006A0635"/>
    <w:rsid w:val="006A4FD4"/>
    <w:rsid w:val="006A5CB3"/>
    <w:rsid w:val="006A6ABA"/>
    <w:rsid w:val="006A770C"/>
    <w:rsid w:val="006B0AA1"/>
    <w:rsid w:val="006B101E"/>
    <w:rsid w:val="006B22C5"/>
    <w:rsid w:val="006B3B9F"/>
    <w:rsid w:val="006B547C"/>
    <w:rsid w:val="006B6B2F"/>
    <w:rsid w:val="006C0627"/>
    <w:rsid w:val="006C31C5"/>
    <w:rsid w:val="006C497D"/>
    <w:rsid w:val="006C626B"/>
    <w:rsid w:val="006C78A6"/>
    <w:rsid w:val="006D04C6"/>
    <w:rsid w:val="006D0A19"/>
    <w:rsid w:val="006D2C20"/>
    <w:rsid w:val="006D338D"/>
    <w:rsid w:val="006D34E8"/>
    <w:rsid w:val="006D5B1F"/>
    <w:rsid w:val="006E0565"/>
    <w:rsid w:val="006E1A62"/>
    <w:rsid w:val="006E37C1"/>
    <w:rsid w:val="006E3953"/>
    <w:rsid w:val="006E53D0"/>
    <w:rsid w:val="006E76F3"/>
    <w:rsid w:val="006F047B"/>
    <w:rsid w:val="006F061A"/>
    <w:rsid w:val="006F288A"/>
    <w:rsid w:val="006F3E6C"/>
    <w:rsid w:val="006F4998"/>
    <w:rsid w:val="006F4FD9"/>
    <w:rsid w:val="007009A5"/>
    <w:rsid w:val="00702F42"/>
    <w:rsid w:val="00705B12"/>
    <w:rsid w:val="00705DA1"/>
    <w:rsid w:val="00711D71"/>
    <w:rsid w:val="00712B97"/>
    <w:rsid w:val="00712F65"/>
    <w:rsid w:val="007143F5"/>
    <w:rsid w:val="007144B9"/>
    <w:rsid w:val="00714D7E"/>
    <w:rsid w:val="007155C5"/>
    <w:rsid w:val="0071629B"/>
    <w:rsid w:val="007162F0"/>
    <w:rsid w:val="007163F9"/>
    <w:rsid w:val="00722A84"/>
    <w:rsid w:val="0072371A"/>
    <w:rsid w:val="00723B40"/>
    <w:rsid w:val="00724A95"/>
    <w:rsid w:val="00726D5A"/>
    <w:rsid w:val="00727D13"/>
    <w:rsid w:val="007315C8"/>
    <w:rsid w:val="00735D6A"/>
    <w:rsid w:val="0074010B"/>
    <w:rsid w:val="00740B52"/>
    <w:rsid w:val="00742B39"/>
    <w:rsid w:val="0074705B"/>
    <w:rsid w:val="007522FA"/>
    <w:rsid w:val="0075417E"/>
    <w:rsid w:val="00756649"/>
    <w:rsid w:val="00756E43"/>
    <w:rsid w:val="00757713"/>
    <w:rsid w:val="007578BE"/>
    <w:rsid w:val="007615AA"/>
    <w:rsid w:val="00761EF0"/>
    <w:rsid w:val="00761F96"/>
    <w:rsid w:val="007622C2"/>
    <w:rsid w:val="0076720F"/>
    <w:rsid w:val="00780397"/>
    <w:rsid w:val="007806D4"/>
    <w:rsid w:val="00783E76"/>
    <w:rsid w:val="00786202"/>
    <w:rsid w:val="007869F1"/>
    <w:rsid w:val="00787B9C"/>
    <w:rsid w:val="00790B32"/>
    <w:rsid w:val="00792289"/>
    <w:rsid w:val="00795458"/>
    <w:rsid w:val="007958DF"/>
    <w:rsid w:val="00795F39"/>
    <w:rsid w:val="00797923"/>
    <w:rsid w:val="007A586F"/>
    <w:rsid w:val="007A5E62"/>
    <w:rsid w:val="007A7D2D"/>
    <w:rsid w:val="007B097C"/>
    <w:rsid w:val="007B125C"/>
    <w:rsid w:val="007B42BD"/>
    <w:rsid w:val="007B4F27"/>
    <w:rsid w:val="007B554A"/>
    <w:rsid w:val="007B5ABD"/>
    <w:rsid w:val="007C21D6"/>
    <w:rsid w:val="007C59CF"/>
    <w:rsid w:val="007C6218"/>
    <w:rsid w:val="007C6746"/>
    <w:rsid w:val="007D1793"/>
    <w:rsid w:val="007D1BD0"/>
    <w:rsid w:val="007D1E12"/>
    <w:rsid w:val="007D1FED"/>
    <w:rsid w:val="007D35EF"/>
    <w:rsid w:val="007D4F9B"/>
    <w:rsid w:val="007D5AB9"/>
    <w:rsid w:val="007D5F09"/>
    <w:rsid w:val="007D5FEC"/>
    <w:rsid w:val="007D7263"/>
    <w:rsid w:val="007D742F"/>
    <w:rsid w:val="007E7C0C"/>
    <w:rsid w:val="007E7C95"/>
    <w:rsid w:val="007F016B"/>
    <w:rsid w:val="007F5353"/>
    <w:rsid w:val="00800BDC"/>
    <w:rsid w:val="008070A8"/>
    <w:rsid w:val="00812DBB"/>
    <w:rsid w:val="0081340B"/>
    <w:rsid w:val="0081528B"/>
    <w:rsid w:val="00816AB0"/>
    <w:rsid w:val="00816C81"/>
    <w:rsid w:val="00820102"/>
    <w:rsid w:val="008203BF"/>
    <w:rsid w:val="00821A7D"/>
    <w:rsid w:val="008228BD"/>
    <w:rsid w:val="0083069A"/>
    <w:rsid w:val="008309B2"/>
    <w:rsid w:val="00831491"/>
    <w:rsid w:val="00832112"/>
    <w:rsid w:val="008327C0"/>
    <w:rsid w:val="00832BEC"/>
    <w:rsid w:val="00833D5D"/>
    <w:rsid w:val="00834C92"/>
    <w:rsid w:val="008351E4"/>
    <w:rsid w:val="008358FD"/>
    <w:rsid w:val="0083652B"/>
    <w:rsid w:val="00836D07"/>
    <w:rsid w:val="0084059A"/>
    <w:rsid w:val="00841844"/>
    <w:rsid w:val="0084405F"/>
    <w:rsid w:val="00845F47"/>
    <w:rsid w:val="00846400"/>
    <w:rsid w:val="0085367E"/>
    <w:rsid w:val="008536F4"/>
    <w:rsid w:val="00854C0B"/>
    <w:rsid w:val="00855232"/>
    <w:rsid w:val="008557D4"/>
    <w:rsid w:val="008618E7"/>
    <w:rsid w:val="0086259A"/>
    <w:rsid w:val="00863A2C"/>
    <w:rsid w:val="00863BF2"/>
    <w:rsid w:val="00864809"/>
    <w:rsid w:val="00864933"/>
    <w:rsid w:val="00865227"/>
    <w:rsid w:val="00866281"/>
    <w:rsid w:val="00873B98"/>
    <w:rsid w:val="00874F43"/>
    <w:rsid w:val="00880EB9"/>
    <w:rsid w:val="00883C15"/>
    <w:rsid w:val="00884E7C"/>
    <w:rsid w:val="008875E9"/>
    <w:rsid w:val="00887863"/>
    <w:rsid w:val="00887F3A"/>
    <w:rsid w:val="00891E0D"/>
    <w:rsid w:val="00893585"/>
    <w:rsid w:val="0089364C"/>
    <w:rsid w:val="008A2A73"/>
    <w:rsid w:val="008A3270"/>
    <w:rsid w:val="008A776D"/>
    <w:rsid w:val="008B5042"/>
    <w:rsid w:val="008B5BDB"/>
    <w:rsid w:val="008B65C4"/>
    <w:rsid w:val="008B68ED"/>
    <w:rsid w:val="008B6D20"/>
    <w:rsid w:val="008C0478"/>
    <w:rsid w:val="008C0A59"/>
    <w:rsid w:val="008C3D11"/>
    <w:rsid w:val="008C764A"/>
    <w:rsid w:val="008D15E5"/>
    <w:rsid w:val="008D6B91"/>
    <w:rsid w:val="008D7E31"/>
    <w:rsid w:val="008E25D7"/>
    <w:rsid w:val="008E3511"/>
    <w:rsid w:val="008E4060"/>
    <w:rsid w:val="008E41C6"/>
    <w:rsid w:val="008E50F0"/>
    <w:rsid w:val="008E552C"/>
    <w:rsid w:val="008E60E8"/>
    <w:rsid w:val="008E671E"/>
    <w:rsid w:val="008F0257"/>
    <w:rsid w:val="008F0CA7"/>
    <w:rsid w:val="008F3154"/>
    <w:rsid w:val="008F75FB"/>
    <w:rsid w:val="00903D76"/>
    <w:rsid w:val="0090447A"/>
    <w:rsid w:val="00905716"/>
    <w:rsid w:val="009102B0"/>
    <w:rsid w:val="00911A13"/>
    <w:rsid w:val="00911B54"/>
    <w:rsid w:val="00911C15"/>
    <w:rsid w:val="00912A47"/>
    <w:rsid w:val="00913723"/>
    <w:rsid w:val="00913E66"/>
    <w:rsid w:val="00914368"/>
    <w:rsid w:val="00915919"/>
    <w:rsid w:val="00916558"/>
    <w:rsid w:val="00916C58"/>
    <w:rsid w:val="00917A7E"/>
    <w:rsid w:val="009201CD"/>
    <w:rsid w:val="00920B18"/>
    <w:rsid w:val="00920F83"/>
    <w:rsid w:val="00922CDE"/>
    <w:rsid w:val="009233B0"/>
    <w:rsid w:val="00924F4F"/>
    <w:rsid w:val="00925F01"/>
    <w:rsid w:val="009350B6"/>
    <w:rsid w:val="00941974"/>
    <w:rsid w:val="009426F2"/>
    <w:rsid w:val="009448F9"/>
    <w:rsid w:val="00955724"/>
    <w:rsid w:val="00961344"/>
    <w:rsid w:val="009677D4"/>
    <w:rsid w:val="00967D66"/>
    <w:rsid w:val="009713F9"/>
    <w:rsid w:val="009756A1"/>
    <w:rsid w:val="00977300"/>
    <w:rsid w:val="009815BA"/>
    <w:rsid w:val="00981A09"/>
    <w:rsid w:val="00990CA1"/>
    <w:rsid w:val="00991DF6"/>
    <w:rsid w:val="00996CBA"/>
    <w:rsid w:val="00996F3C"/>
    <w:rsid w:val="009A0B50"/>
    <w:rsid w:val="009A2B06"/>
    <w:rsid w:val="009A2D97"/>
    <w:rsid w:val="009A6B37"/>
    <w:rsid w:val="009A70D5"/>
    <w:rsid w:val="009A7FB6"/>
    <w:rsid w:val="009B04DB"/>
    <w:rsid w:val="009B29FF"/>
    <w:rsid w:val="009B65A3"/>
    <w:rsid w:val="009C02D2"/>
    <w:rsid w:val="009C0DF3"/>
    <w:rsid w:val="009C22F0"/>
    <w:rsid w:val="009C38D4"/>
    <w:rsid w:val="009C3D5C"/>
    <w:rsid w:val="009C564E"/>
    <w:rsid w:val="009C5FC1"/>
    <w:rsid w:val="009D007B"/>
    <w:rsid w:val="009D06E3"/>
    <w:rsid w:val="009D0C74"/>
    <w:rsid w:val="009D10B6"/>
    <w:rsid w:val="009D25FC"/>
    <w:rsid w:val="009D443F"/>
    <w:rsid w:val="009D55B1"/>
    <w:rsid w:val="009D5839"/>
    <w:rsid w:val="009E1E7A"/>
    <w:rsid w:val="009E25FE"/>
    <w:rsid w:val="009E300D"/>
    <w:rsid w:val="009E391A"/>
    <w:rsid w:val="009E3CFC"/>
    <w:rsid w:val="009E4368"/>
    <w:rsid w:val="009E7BFA"/>
    <w:rsid w:val="009F0443"/>
    <w:rsid w:val="009F14A1"/>
    <w:rsid w:val="009F1606"/>
    <w:rsid w:val="009F4647"/>
    <w:rsid w:val="00A010A8"/>
    <w:rsid w:val="00A01111"/>
    <w:rsid w:val="00A06A06"/>
    <w:rsid w:val="00A06BEA"/>
    <w:rsid w:val="00A108FF"/>
    <w:rsid w:val="00A1109C"/>
    <w:rsid w:val="00A125D7"/>
    <w:rsid w:val="00A1460E"/>
    <w:rsid w:val="00A17056"/>
    <w:rsid w:val="00A179D6"/>
    <w:rsid w:val="00A20482"/>
    <w:rsid w:val="00A20E95"/>
    <w:rsid w:val="00A23D53"/>
    <w:rsid w:val="00A25432"/>
    <w:rsid w:val="00A30C22"/>
    <w:rsid w:val="00A323A9"/>
    <w:rsid w:val="00A3269A"/>
    <w:rsid w:val="00A33065"/>
    <w:rsid w:val="00A346A4"/>
    <w:rsid w:val="00A3487C"/>
    <w:rsid w:val="00A34CEF"/>
    <w:rsid w:val="00A35174"/>
    <w:rsid w:val="00A36F38"/>
    <w:rsid w:val="00A43E37"/>
    <w:rsid w:val="00A44A0D"/>
    <w:rsid w:val="00A45483"/>
    <w:rsid w:val="00A4564C"/>
    <w:rsid w:val="00A4606A"/>
    <w:rsid w:val="00A4636F"/>
    <w:rsid w:val="00A46B3D"/>
    <w:rsid w:val="00A4727A"/>
    <w:rsid w:val="00A50142"/>
    <w:rsid w:val="00A501DA"/>
    <w:rsid w:val="00A50FBC"/>
    <w:rsid w:val="00A520EB"/>
    <w:rsid w:val="00A53221"/>
    <w:rsid w:val="00A60A11"/>
    <w:rsid w:val="00A61B28"/>
    <w:rsid w:val="00A6368F"/>
    <w:rsid w:val="00A64122"/>
    <w:rsid w:val="00A65F58"/>
    <w:rsid w:val="00A6722A"/>
    <w:rsid w:val="00A70E34"/>
    <w:rsid w:val="00A73AFC"/>
    <w:rsid w:val="00A81EFE"/>
    <w:rsid w:val="00A8380D"/>
    <w:rsid w:val="00A86C4E"/>
    <w:rsid w:val="00A87DEA"/>
    <w:rsid w:val="00A95895"/>
    <w:rsid w:val="00A95B3A"/>
    <w:rsid w:val="00A96D48"/>
    <w:rsid w:val="00AA439D"/>
    <w:rsid w:val="00AA5B93"/>
    <w:rsid w:val="00AA6A86"/>
    <w:rsid w:val="00AB0BF8"/>
    <w:rsid w:val="00AB30F9"/>
    <w:rsid w:val="00AB3D45"/>
    <w:rsid w:val="00AB625D"/>
    <w:rsid w:val="00AC054A"/>
    <w:rsid w:val="00AC4283"/>
    <w:rsid w:val="00AC559E"/>
    <w:rsid w:val="00AC7B30"/>
    <w:rsid w:val="00AD1917"/>
    <w:rsid w:val="00AD655E"/>
    <w:rsid w:val="00AD6653"/>
    <w:rsid w:val="00AE34F9"/>
    <w:rsid w:val="00AF05ED"/>
    <w:rsid w:val="00AF172F"/>
    <w:rsid w:val="00AF1CAB"/>
    <w:rsid w:val="00AF2FC0"/>
    <w:rsid w:val="00AF3FE3"/>
    <w:rsid w:val="00B025F7"/>
    <w:rsid w:val="00B02908"/>
    <w:rsid w:val="00B04AB1"/>
    <w:rsid w:val="00B05D9F"/>
    <w:rsid w:val="00B10B03"/>
    <w:rsid w:val="00B1219D"/>
    <w:rsid w:val="00B13427"/>
    <w:rsid w:val="00B20114"/>
    <w:rsid w:val="00B20739"/>
    <w:rsid w:val="00B21224"/>
    <w:rsid w:val="00B220D2"/>
    <w:rsid w:val="00B2480F"/>
    <w:rsid w:val="00B256D9"/>
    <w:rsid w:val="00B30F62"/>
    <w:rsid w:val="00B30FC3"/>
    <w:rsid w:val="00B31854"/>
    <w:rsid w:val="00B32001"/>
    <w:rsid w:val="00B3212C"/>
    <w:rsid w:val="00B32CBC"/>
    <w:rsid w:val="00B35693"/>
    <w:rsid w:val="00B37226"/>
    <w:rsid w:val="00B40152"/>
    <w:rsid w:val="00B40A9D"/>
    <w:rsid w:val="00B41EDC"/>
    <w:rsid w:val="00B44E3C"/>
    <w:rsid w:val="00B45B03"/>
    <w:rsid w:val="00B46789"/>
    <w:rsid w:val="00B47664"/>
    <w:rsid w:val="00B53A48"/>
    <w:rsid w:val="00B55550"/>
    <w:rsid w:val="00B55D1F"/>
    <w:rsid w:val="00B6528B"/>
    <w:rsid w:val="00B659DD"/>
    <w:rsid w:val="00B662D0"/>
    <w:rsid w:val="00B70DDA"/>
    <w:rsid w:val="00B71CE3"/>
    <w:rsid w:val="00B732D0"/>
    <w:rsid w:val="00B738C5"/>
    <w:rsid w:val="00B777D0"/>
    <w:rsid w:val="00B82E50"/>
    <w:rsid w:val="00B83B3C"/>
    <w:rsid w:val="00B83EBB"/>
    <w:rsid w:val="00B86C81"/>
    <w:rsid w:val="00B87441"/>
    <w:rsid w:val="00B90DAC"/>
    <w:rsid w:val="00B92880"/>
    <w:rsid w:val="00B92A6A"/>
    <w:rsid w:val="00B93440"/>
    <w:rsid w:val="00B949EA"/>
    <w:rsid w:val="00B9614E"/>
    <w:rsid w:val="00B96FCE"/>
    <w:rsid w:val="00BA0CD5"/>
    <w:rsid w:val="00BA17F6"/>
    <w:rsid w:val="00BA4066"/>
    <w:rsid w:val="00BA5F87"/>
    <w:rsid w:val="00BA5FFB"/>
    <w:rsid w:val="00BB1B79"/>
    <w:rsid w:val="00BB1E1D"/>
    <w:rsid w:val="00BB24A4"/>
    <w:rsid w:val="00BB2A80"/>
    <w:rsid w:val="00BB363D"/>
    <w:rsid w:val="00BB5CCE"/>
    <w:rsid w:val="00BB6935"/>
    <w:rsid w:val="00BC16F0"/>
    <w:rsid w:val="00BC22D4"/>
    <w:rsid w:val="00BC62D9"/>
    <w:rsid w:val="00BC668F"/>
    <w:rsid w:val="00BC6A68"/>
    <w:rsid w:val="00BC7A0A"/>
    <w:rsid w:val="00BD28AE"/>
    <w:rsid w:val="00BD5450"/>
    <w:rsid w:val="00BE1608"/>
    <w:rsid w:val="00BE2925"/>
    <w:rsid w:val="00BF0703"/>
    <w:rsid w:val="00BF699C"/>
    <w:rsid w:val="00C0125F"/>
    <w:rsid w:val="00C01EB1"/>
    <w:rsid w:val="00C049FD"/>
    <w:rsid w:val="00C141CB"/>
    <w:rsid w:val="00C1472C"/>
    <w:rsid w:val="00C14750"/>
    <w:rsid w:val="00C16B4B"/>
    <w:rsid w:val="00C16C23"/>
    <w:rsid w:val="00C17D6E"/>
    <w:rsid w:val="00C20028"/>
    <w:rsid w:val="00C20DD4"/>
    <w:rsid w:val="00C22185"/>
    <w:rsid w:val="00C2329D"/>
    <w:rsid w:val="00C25B67"/>
    <w:rsid w:val="00C273FD"/>
    <w:rsid w:val="00C34D21"/>
    <w:rsid w:val="00C363FA"/>
    <w:rsid w:val="00C372A3"/>
    <w:rsid w:val="00C50455"/>
    <w:rsid w:val="00C50643"/>
    <w:rsid w:val="00C569D2"/>
    <w:rsid w:val="00C60404"/>
    <w:rsid w:val="00C60E61"/>
    <w:rsid w:val="00C60FF6"/>
    <w:rsid w:val="00C61A0D"/>
    <w:rsid w:val="00C62726"/>
    <w:rsid w:val="00C65D00"/>
    <w:rsid w:val="00C711DA"/>
    <w:rsid w:val="00C74BE3"/>
    <w:rsid w:val="00C7772E"/>
    <w:rsid w:val="00C77CF9"/>
    <w:rsid w:val="00C80533"/>
    <w:rsid w:val="00C84CBA"/>
    <w:rsid w:val="00C86988"/>
    <w:rsid w:val="00C8726F"/>
    <w:rsid w:val="00C92873"/>
    <w:rsid w:val="00C92D4D"/>
    <w:rsid w:val="00C9311E"/>
    <w:rsid w:val="00C94B46"/>
    <w:rsid w:val="00CA08F4"/>
    <w:rsid w:val="00CA26B1"/>
    <w:rsid w:val="00CA3979"/>
    <w:rsid w:val="00CA50CF"/>
    <w:rsid w:val="00CA5D30"/>
    <w:rsid w:val="00CA67DE"/>
    <w:rsid w:val="00CA715F"/>
    <w:rsid w:val="00CA777B"/>
    <w:rsid w:val="00CB10D2"/>
    <w:rsid w:val="00CB1A6F"/>
    <w:rsid w:val="00CB3644"/>
    <w:rsid w:val="00CC0179"/>
    <w:rsid w:val="00CC1E6F"/>
    <w:rsid w:val="00CC350F"/>
    <w:rsid w:val="00CC35D7"/>
    <w:rsid w:val="00CC53AC"/>
    <w:rsid w:val="00CC6053"/>
    <w:rsid w:val="00CC70B1"/>
    <w:rsid w:val="00CD006F"/>
    <w:rsid w:val="00CD22A4"/>
    <w:rsid w:val="00CD243B"/>
    <w:rsid w:val="00CD39DB"/>
    <w:rsid w:val="00CD55A0"/>
    <w:rsid w:val="00CD5729"/>
    <w:rsid w:val="00CD6945"/>
    <w:rsid w:val="00CE0AC0"/>
    <w:rsid w:val="00CE3CD9"/>
    <w:rsid w:val="00CE5DD4"/>
    <w:rsid w:val="00CE6248"/>
    <w:rsid w:val="00CF01D3"/>
    <w:rsid w:val="00CF06E6"/>
    <w:rsid w:val="00CF105D"/>
    <w:rsid w:val="00CF15CC"/>
    <w:rsid w:val="00CF34D2"/>
    <w:rsid w:val="00CF4240"/>
    <w:rsid w:val="00CF4F29"/>
    <w:rsid w:val="00D01B00"/>
    <w:rsid w:val="00D02663"/>
    <w:rsid w:val="00D0371A"/>
    <w:rsid w:val="00D041B7"/>
    <w:rsid w:val="00D06EF1"/>
    <w:rsid w:val="00D14086"/>
    <w:rsid w:val="00D17EC3"/>
    <w:rsid w:val="00D23E2A"/>
    <w:rsid w:val="00D319E0"/>
    <w:rsid w:val="00D31A1A"/>
    <w:rsid w:val="00D42793"/>
    <w:rsid w:val="00D42CCD"/>
    <w:rsid w:val="00D4371D"/>
    <w:rsid w:val="00D43E43"/>
    <w:rsid w:val="00D444D5"/>
    <w:rsid w:val="00D44BA8"/>
    <w:rsid w:val="00D47479"/>
    <w:rsid w:val="00D540E3"/>
    <w:rsid w:val="00D5530B"/>
    <w:rsid w:val="00D55472"/>
    <w:rsid w:val="00D639C4"/>
    <w:rsid w:val="00D67AA3"/>
    <w:rsid w:val="00D70534"/>
    <w:rsid w:val="00D706DC"/>
    <w:rsid w:val="00D748FA"/>
    <w:rsid w:val="00D81896"/>
    <w:rsid w:val="00D82C26"/>
    <w:rsid w:val="00D84119"/>
    <w:rsid w:val="00D8425A"/>
    <w:rsid w:val="00D84C8C"/>
    <w:rsid w:val="00D84FFD"/>
    <w:rsid w:val="00D86AD2"/>
    <w:rsid w:val="00DA4C6A"/>
    <w:rsid w:val="00DA532C"/>
    <w:rsid w:val="00DA79FF"/>
    <w:rsid w:val="00DA7C14"/>
    <w:rsid w:val="00DB1CB6"/>
    <w:rsid w:val="00DB3C49"/>
    <w:rsid w:val="00DD0CB6"/>
    <w:rsid w:val="00DD1B71"/>
    <w:rsid w:val="00DD31F7"/>
    <w:rsid w:val="00DE5AA5"/>
    <w:rsid w:val="00DE5E1A"/>
    <w:rsid w:val="00DE6BE4"/>
    <w:rsid w:val="00DE7955"/>
    <w:rsid w:val="00DE7F6B"/>
    <w:rsid w:val="00DF14BD"/>
    <w:rsid w:val="00DF596C"/>
    <w:rsid w:val="00E003A2"/>
    <w:rsid w:val="00E01E5C"/>
    <w:rsid w:val="00E04FC0"/>
    <w:rsid w:val="00E10A0A"/>
    <w:rsid w:val="00E10F4C"/>
    <w:rsid w:val="00E12EBE"/>
    <w:rsid w:val="00E16D47"/>
    <w:rsid w:val="00E17364"/>
    <w:rsid w:val="00E2206E"/>
    <w:rsid w:val="00E23D38"/>
    <w:rsid w:val="00E26155"/>
    <w:rsid w:val="00E2757E"/>
    <w:rsid w:val="00E31C62"/>
    <w:rsid w:val="00E33837"/>
    <w:rsid w:val="00E353BA"/>
    <w:rsid w:val="00E35604"/>
    <w:rsid w:val="00E36D27"/>
    <w:rsid w:val="00E3727E"/>
    <w:rsid w:val="00E40AEC"/>
    <w:rsid w:val="00E45C39"/>
    <w:rsid w:val="00E46724"/>
    <w:rsid w:val="00E47177"/>
    <w:rsid w:val="00E472C3"/>
    <w:rsid w:val="00E5032F"/>
    <w:rsid w:val="00E512B3"/>
    <w:rsid w:val="00E52F3C"/>
    <w:rsid w:val="00E537CD"/>
    <w:rsid w:val="00E55ADD"/>
    <w:rsid w:val="00E57C87"/>
    <w:rsid w:val="00E602F3"/>
    <w:rsid w:val="00E61861"/>
    <w:rsid w:val="00E64A3A"/>
    <w:rsid w:val="00E67976"/>
    <w:rsid w:val="00E71E72"/>
    <w:rsid w:val="00E72A82"/>
    <w:rsid w:val="00E7681C"/>
    <w:rsid w:val="00E81FAF"/>
    <w:rsid w:val="00E8396F"/>
    <w:rsid w:val="00E83DA9"/>
    <w:rsid w:val="00E83E05"/>
    <w:rsid w:val="00E84E5B"/>
    <w:rsid w:val="00E86D68"/>
    <w:rsid w:val="00E90E3F"/>
    <w:rsid w:val="00E919C6"/>
    <w:rsid w:val="00E92B7F"/>
    <w:rsid w:val="00E93A02"/>
    <w:rsid w:val="00E95C4B"/>
    <w:rsid w:val="00E96F92"/>
    <w:rsid w:val="00E979DF"/>
    <w:rsid w:val="00EA0299"/>
    <w:rsid w:val="00EA05CD"/>
    <w:rsid w:val="00EA11E2"/>
    <w:rsid w:val="00EA3869"/>
    <w:rsid w:val="00EA4EDD"/>
    <w:rsid w:val="00EA73D0"/>
    <w:rsid w:val="00EA79BE"/>
    <w:rsid w:val="00EB394F"/>
    <w:rsid w:val="00EB639F"/>
    <w:rsid w:val="00EC16E3"/>
    <w:rsid w:val="00ED04AB"/>
    <w:rsid w:val="00ED0DFA"/>
    <w:rsid w:val="00ED4823"/>
    <w:rsid w:val="00ED7D76"/>
    <w:rsid w:val="00EE11F5"/>
    <w:rsid w:val="00EE144C"/>
    <w:rsid w:val="00EE2985"/>
    <w:rsid w:val="00EE3DE4"/>
    <w:rsid w:val="00EE5EA3"/>
    <w:rsid w:val="00EE6442"/>
    <w:rsid w:val="00EF1DBA"/>
    <w:rsid w:val="00EF260A"/>
    <w:rsid w:val="00EF46EC"/>
    <w:rsid w:val="00EF5C46"/>
    <w:rsid w:val="00EF5F1C"/>
    <w:rsid w:val="00EF660B"/>
    <w:rsid w:val="00EF691D"/>
    <w:rsid w:val="00F016EF"/>
    <w:rsid w:val="00F0506D"/>
    <w:rsid w:val="00F052B8"/>
    <w:rsid w:val="00F0695A"/>
    <w:rsid w:val="00F07372"/>
    <w:rsid w:val="00F11898"/>
    <w:rsid w:val="00F138A7"/>
    <w:rsid w:val="00F13DB4"/>
    <w:rsid w:val="00F1593E"/>
    <w:rsid w:val="00F15BBF"/>
    <w:rsid w:val="00F23EC9"/>
    <w:rsid w:val="00F2522D"/>
    <w:rsid w:val="00F2655D"/>
    <w:rsid w:val="00F27F1F"/>
    <w:rsid w:val="00F303CE"/>
    <w:rsid w:val="00F31809"/>
    <w:rsid w:val="00F334F2"/>
    <w:rsid w:val="00F34ACC"/>
    <w:rsid w:val="00F34D6E"/>
    <w:rsid w:val="00F35AE5"/>
    <w:rsid w:val="00F35B9C"/>
    <w:rsid w:val="00F41686"/>
    <w:rsid w:val="00F43468"/>
    <w:rsid w:val="00F451A7"/>
    <w:rsid w:val="00F45CC0"/>
    <w:rsid w:val="00F46A26"/>
    <w:rsid w:val="00F47D5B"/>
    <w:rsid w:val="00F47FD7"/>
    <w:rsid w:val="00F53876"/>
    <w:rsid w:val="00F53B6C"/>
    <w:rsid w:val="00F5483D"/>
    <w:rsid w:val="00F5572A"/>
    <w:rsid w:val="00F609D9"/>
    <w:rsid w:val="00F60A34"/>
    <w:rsid w:val="00F6288A"/>
    <w:rsid w:val="00F634F7"/>
    <w:rsid w:val="00F6541A"/>
    <w:rsid w:val="00F66902"/>
    <w:rsid w:val="00F6707B"/>
    <w:rsid w:val="00F713F6"/>
    <w:rsid w:val="00F751C2"/>
    <w:rsid w:val="00F80411"/>
    <w:rsid w:val="00F805C5"/>
    <w:rsid w:val="00F80E2A"/>
    <w:rsid w:val="00F80E49"/>
    <w:rsid w:val="00F814E4"/>
    <w:rsid w:val="00F82B92"/>
    <w:rsid w:val="00F849C1"/>
    <w:rsid w:val="00F85805"/>
    <w:rsid w:val="00F878C9"/>
    <w:rsid w:val="00F87C00"/>
    <w:rsid w:val="00F913E0"/>
    <w:rsid w:val="00F924C6"/>
    <w:rsid w:val="00F92FA6"/>
    <w:rsid w:val="00F93C65"/>
    <w:rsid w:val="00FA08E5"/>
    <w:rsid w:val="00FA0AF6"/>
    <w:rsid w:val="00FA0AFE"/>
    <w:rsid w:val="00FA3C48"/>
    <w:rsid w:val="00FA49B1"/>
    <w:rsid w:val="00FA4A75"/>
    <w:rsid w:val="00FA4D97"/>
    <w:rsid w:val="00FA51F1"/>
    <w:rsid w:val="00FA79A7"/>
    <w:rsid w:val="00FB31F9"/>
    <w:rsid w:val="00FB6257"/>
    <w:rsid w:val="00FB73F0"/>
    <w:rsid w:val="00FC240F"/>
    <w:rsid w:val="00FC392F"/>
    <w:rsid w:val="00FC4022"/>
    <w:rsid w:val="00FC56FE"/>
    <w:rsid w:val="00FD40F5"/>
    <w:rsid w:val="00FD6860"/>
    <w:rsid w:val="00FD6C30"/>
    <w:rsid w:val="00FE2423"/>
    <w:rsid w:val="00FE5C9E"/>
    <w:rsid w:val="00FF2D0C"/>
    <w:rsid w:val="00FF2E2E"/>
    <w:rsid w:val="00FF38CB"/>
    <w:rsid w:val="00FF40DD"/>
    <w:rsid w:val="00FF591E"/>
    <w:rsid w:val="00FF5BBC"/>
    <w:rsid w:val="00FF7D42"/>
    <w:rsid w:val="0250CA66"/>
    <w:rsid w:val="039A7FD6"/>
    <w:rsid w:val="03A6B2A5"/>
    <w:rsid w:val="04409493"/>
    <w:rsid w:val="0488EF84"/>
    <w:rsid w:val="04E6143C"/>
    <w:rsid w:val="0559CCFC"/>
    <w:rsid w:val="06C12026"/>
    <w:rsid w:val="0794A426"/>
    <w:rsid w:val="0BA4678A"/>
    <w:rsid w:val="0BA6EFDD"/>
    <w:rsid w:val="0CC23522"/>
    <w:rsid w:val="0D35C2F9"/>
    <w:rsid w:val="0E468A22"/>
    <w:rsid w:val="0EC3C753"/>
    <w:rsid w:val="0EE747B1"/>
    <w:rsid w:val="0F80EAEA"/>
    <w:rsid w:val="0FFE3CA7"/>
    <w:rsid w:val="10062DFB"/>
    <w:rsid w:val="115798FC"/>
    <w:rsid w:val="11B956EB"/>
    <w:rsid w:val="1288F773"/>
    <w:rsid w:val="12E0647B"/>
    <w:rsid w:val="15322695"/>
    <w:rsid w:val="17AF8C29"/>
    <w:rsid w:val="184DEE81"/>
    <w:rsid w:val="188C78DE"/>
    <w:rsid w:val="192181A0"/>
    <w:rsid w:val="1AAB6AC4"/>
    <w:rsid w:val="1B4F4098"/>
    <w:rsid w:val="1B729B07"/>
    <w:rsid w:val="1BE5687C"/>
    <w:rsid w:val="1E709279"/>
    <w:rsid w:val="201B35FC"/>
    <w:rsid w:val="243CF9CE"/>
    <w:rsid w:val="24E4E6B2"/>
    <w:rsid w:val="25A73E26"/>
    <w:rsid w:val="281CAFE3"/>
    <w:rsid w:val="29925BD7"/>
    <w:rsid w:val="2ACBD46E"/>
    <w:rsid w:val="2C30EC81"/>
    <w:rsid w:val="2F2FEF2D"/>
    <w:rsid w:val="2F5C19C6"/>
    <w:rsid w:val="3218FA4D"/>
    <w:rsid w:val="3276C0C5"/>
    <w:rsid w:val="361C5392"/>
    <w:rsid w:val="3CB56766"/>
    <w:rsid w:val="3E12E481"/>
    <w:rsid w:val="3EDC808D"/>
    <w:rsid w:val="3F8F77FD"/>
    <w:rsid w:val="418F2587"/>
    <w:rsid w:val="4406CB79"/>
    <w:rsid w:val="44BC342F"/>
    <w:rsid w:val="45280683"/>
    <w:rsid w:val="45D75BE4"/>
    <w:rsid w:val="4720DD28"/>
    <w:rsid w:val="473E0AAF"/>
    <w:rsid w:val="4892623D"/>
    <w:rsid w:val="48AA0F5C"/>
    <w:rsid w:val="4953F878"/>
    <w:rsid w:val="4A702A24"/>
    <w:rsid w:val="4AC2C4F9"/>
    <w:rsid w:val="4B2AC261"/>
    <w:rsid w:val="4B37E970"/>
    <w:rsid w:val="4CA6B9B9"/>
    <w:rsid w:val="4F9D97F5"/>
    <w:rsid w:val="502287B7"/>
    <w:rsid w:val="5205C5DE"/>
    <w:rsid w:val="523D9207"/>
    <w:rsid w:val="539DCC68"/>
    <w:rsid w:val="53C5B5F8"/>
    <w:rsid w:val="5504A135"/>
    <w:rsid w:val="5627D2B8"/>
    <w:rsid w:val="565DB0FC"/>
    <w:rsid w:val="56A6CC63"/>
    <w:rsid w:val="56CB1AC4"/>
    <w:rsid w:val="57B65DDD"/>
    <w:rsid w:val="57F387CC"/>
    <w:rsid w:val="58C9AB5C"/>
    <w:rsid w:val="59869BB0"/>
    <w:rsid w:val="5D761CFA"/>
    <w:rsid w:val="5E845C0D"/>
    <w:rsid w:val="5E8B18B9"/>
    <w:rsid w:val="5F864FF8"/>
    <w:rsid w:val="60423174"/>
    <w:rsid w:val="60E59269"/>
    <w:rsid w:val="6174C587"/>
    <w:rsid w:val="622C4872"/>
    <w:rsid w:val="64B1AD31"/>
    <w:rsid w:val="653D7C3C"/>
    <w:rsid w:val="657736A3"/>
    <w:rsid w:val="660B7930"/>
    <w:rsid w:val="66600394"/>
    <w:rsid w:val="67E439AC"/>
    <w:rsid w:val="699CFB30"/>
    <w:rsid w:val="6A48680A"/>
    <w:rsid w:val="6ABF898F"/>
    <w:rsid w:val="6C0A04D0"/>
    <w:rsid w:val="6CFF0B52"/>
    <w:rsid w:val="6D35BC95"/>
    <w:rsid w:val="6DC4FA9F"/>
    <w:rsid w:val="6E1DF4E3"/>
    <w:rsid w:val="6F7469BB"/>
    <w:rsid w:val="6F81DB71"/>
    <w:rsid w:val="719BCD4D"/>
    <w:rsid w:val="72C270D9"/>
    <w:rsid w:val="72FA6743"/>
    <w:rsid w:val="745A4FF7"/>
    <w:rsid w:val="75299103"/>
    <w:rsid w:val="75488CDF"/>
    <w:rsid w:val="75A11081"/>
    <w:rsid w:val="76B85124"/>
    <w:rsid w:val="76F6C6CA"/>
    <w:rsid w:val="77C077E3"/>
    <w:rsid w:val="78F32387"/>
    <w:rsid w:val="79AE7F7E"/>
    <w:rsid w:val="7D6570E7"/>
    <w:rsid w:val="7EB7A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F20E"/>
  <w15:docId w15:val="{1D73C5E9-2F60-4745-AA3C-2A001141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923"/>
    <w:pPr>
      <w:spacing w:line="480" w:lineRule="auto"/>
    </w:pPr>
    <w:rPr>
      <w:rFonts w:asciiTheme="majorBidi" w:hAnsiTheme="majorBidi" w:cstheme="majorBidi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rsid w:val="00F052B8"/>
    <w:pPr>
      <w:numPr>
        <w:numId w:val="3"/>
      </w:numPr>
      <w:outlineLvl w:val="0"/>
    </w:pPr>
    <w:rPr>
      <w:b/>
      <w:bCs/>
    </w:rPr>
  </w:style>
  <w:style w:type="paragraph" w:styleId="Heading2">
    <w:name w:val="heading 2"/>
    <w:basedOn w:val="Heading1"/>
    <w:link w:val="Heading2Char"/>
    <w:uiPriority w:val="9"/>
    <w:unhideWhenUsed/>
    <w:qFormat/>
    <w:rsid w:val="00F052B8"/>
    <w:pPr>
      <w:keepNext/>
      <w:keepLines/>
      <w:numPr>
        <w:ilvl w:val="1"/>
      </w:numPr>
      <w:spacing w:before="40" w:after="0"/>
      <w:outlineLvl w:val="1"/>
    </w:pPr>
    <w:rPr>
      <w:rFonts w:eastAsiaTheme="majorEastAsia"/>
      <w:b w:val="0"/>
      <w:bCs w:val="0"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713"/>
    <w:pPr>
      <w:keepNext/>
      <w:keepLines/>
      <w:numPr>
        <w:ilvl w:val="2"/>
        <w:numId w:val="3"/>
      </w:numPr>
      <w:spacing w:before="40" w:after="0"/>
      <w:jc w:val="both"/>
      <w:outlineLvl w:val="2"/>
    </w:pPr>
    <w:rPr>
      <w:rFonts w:eastAsiaTheme="majorEastAsia"/>
      <w:i/>
      <w:iCs/>
      <w:color w:val="000000" w:themeColor="text1"/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713"/>
    <w:pPr>
      <w:keepNext/>
      <w:keepLines/>
      <w:numPr>
        <w:ilvl w:val="3"/>
        <w:numId w:val="3"/>
      </w:numPr>
      <w:spacing w:before="40" w:after="0"/>
      <w:jc w:val="both"/>
      <w:outlineLvl w:val="3"/>
    </w:pPr>
    <w:rPr>
      <w:rFonts w:asciiTheme="majorHAnsi" w:eastAsiaTheme="majorEastAsia" w:hAnsiTheme="majorHAnsi"/>
      <w:i/>
      <w:iCs/>
      <w:color w:val="2E74B5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713"/>
    <w:pPr>
      <w:keepNext/>
      <w:keepLines/>
      <w:numPr>
        <w:ilvl w:val="4"/>
        <w:numId w:val="3"/>
      </w:numPr>
      <w:spacing w:before="40" w:after="0"/>
      <w:jc w:val="both"/>
      <w:outlineLvl w:val="4"/>
    </w:pPr>
    <w:rPr>
      <w:rFonts w:asciiTheme="majorHAnsi" w:eastAsiaTheme="majorEastAsia" w:hAnsiTheme="majorHAnsi"/>
      <w:color w:val="2E74B5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713"/>
    <w:pPr>
      <w:keepNext/>
      <w:keepLines/>
      <w:numPr>
        <w:ilvl w:val="5"/>
        <w:numId w:val="3"/>
      </w:numPr>
      <w:spacing w:before="40" w:after="0"/>
      <w:jc w:val="both"/>
      <w:outlineLvl w:val="5"/>
    </w:pPr>
    <w:rPr>
      <w:rFonts w:asciiTheme="majorHAnsi" w:eastAsiaTheme="majorEastAsia" w:hAnsiTheme="majorHAnsi"/>
      <w:color w:val="1F4D78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713"/>
    <w:pPr>
      <w:keepNext/>
      <w:keepLines/>
      <w:numPr>
        <w:ilvl w:val="6"/>
        <w:numId w:val="3"/>
      </w:numPr>
      <w:spacing w:before="40" w:after="0"/>
      <w:jc w:val="both"/>
      <w:outlineLvl w:val="6"/>
    </w:pPr>
    <w:rPr>
      <w:rFonts w:asciiTheme="majorHAnsi" w:eastAsiaTheme="majorEastAsia" w:hAnsiTheme="majorHAnsi"/>
      <w:i/>
      <w:iCs/>
      <w:color w:val="1F4D78" w:themeColor="accent1" w:themeShade="7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713"/>
    <w:pPr>
      <w:keepNext/>
      <w:keepLines/>
      <w:numPr>
        <w:ilvl w:val="7"/>
        <w:numId w:val="3"/>
      </w:numPr>
      <w:spacing w:before="40" w:after="0"/>
      <w:jc w:val="both"/>
      <w:outlineLvl w:val="7"/>
    </w:pPr>
    <w:rPr>
      <w:rFonts w:asciiTheme="majorHAnsi" w:eastAsiaTheme="majorEastAsia" w:hAnsiTheme="majorHAns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713"/>
    <w:pPr>
      <w:keepNext/>
      <w:keepLines/>
      <w:numPr>
        <w:ilvl w:val="8"/>
        <w:numId w:val="3"/>
      </w:numPr>
      <w:spacing w:before="40" w:after="0"/>
      <w:jc w:val="both"/>
      <w:outlineLvl w:val="8"/>
    </w:pPr>
    <w:rPr>
      <w:rFonts w:asciiTheme="majorHAnsi" w:eastAsiaTheme="majorEastAsia" w:hAnsiTheme="majorHAns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2B8"/>
    <w:rPr>
      <w:rFonts w:asciiTheme="majorBidi" w:hAnsiTheme="majorBidi" w:cstheme="majorBidi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52B8"/>
    <w:rPr>
      <w:rFonts w:asciiTheme="majorBidi" w:eastAsiaTheme="majorEastAsia" w:hAnsiTheme="majorBidi" w:cstheme="majorBidi"/>
      <w:i/>
      <w:iCs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57713"/>
    <w:rPr>
      <w:rFonts w:asciiTheme="majorBidi" w:eastAsiaTheme="majorEastAsia" w:hAnsiTheme="majorBidi" w:cstheme="majorBidi"/>
      <w:i/>
      <w:iCs/>
      <w:color w:val="000000" w:themeColor="text1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713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713"/>
    <w:rPr>
      <w:rFonts w:asciiTheme="majorHAnsi" w:eastAsiaTheme="majorEastAsia" w:hAnsiTheme="majorHAnsi" w:cstheme="majorBidi"/>
      <w:color w:val="2E74B5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713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713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71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71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ListParagraph">
    <w:name w:val="List Paragraph"/>
    <w:basedOn w:val="Normal"/>
    <w:next w:val="Heading1"/>
    <w:uiPriority w:val="34"/>
    <w:qFormat/>
    <w:rsid w:val="00562913"/>
    <w:pPr>
      <w:ind w:left="720"/>
      <w:contextualSpacing/>
    </w:pPr>
  </w:style>
  <w:style w:type="table" w:styleId="TableGrid">
    <w:name w:val="Table Grid"/>
    <w:basedOn w:val="TableNormal"/>
    <w:uiPriority w:val="39"/>
    <w:rsid w:val="008E2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41C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1C6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1C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41C6"/>
    <w:rPr>
      <w:rFonts w:ascii="Times New Roman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0B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B32"/>
    <w:rPr>
      <w:rFonts w:asciiTheme="majorBidi" w:hAnsiTheme="majorBidi" w:cstheme="maj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B32"/>
    <w:rPr>
      <w:rFonts w:asciiTheme="majorBidi" w:hAnsiTheme="majorBidi" w:cstheme="majorBid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7681C"/>
    <w:pPr>
      <w:spacing w:after="0" w:line="240" w:lineRule="auto"/>
    </w:pPr>
    <w:rPr>
      <w:rFonts w:asciiTheme="majorBidi" w:hAnsiTheme="majorBidi" w:cstheme="majorBid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768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4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933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1705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6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e968a0-0671-46a6-8399-db4bcc21936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7DD46D11673547B2B03902431B5E3C" ma:contentTypeVersion="15" ma:contentTypeDescription="Create a new document." ma:contentTypeScope="" ma:versionID="a47b74a4a2f250c6c27783bdf7da4b72">
  <xsd:schema xmlns:xsd="http://www.w3.org/2001/XMLSchema" xmlns:xs="http://www.w3.org/2001/XMLSchema" xmlns:p="http://schemas.microsoft.com/office/2006/metadata/properties" xmlns:ns3="a2e968a0-0671-46a6-8399-db4bcc219362" xmlns:ns4="83cb0a0e-3ab7-416c-a042-2cd999057209" targetNamespace="http://schemas.microsoft.com/office/2006/metadata/properties" ma:root="true" ma:fieldsID="738a3b9c2b3a6b66aad70f529c7740e9" ns3:_="" ns4:_="">
    <xsd:import namespace="a2e968a0-0671-46a6-8399-db4bcc219362"/>
    <xsd:import namespace="83cb0a0e-3ab7-416c-a042-2cd9990572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968a0-0671-46a6-8399-db4bcc219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b0a0e-3ab7-416c-a042-2cd9990572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D75BD0-9480-4D43-A355-D7454E228C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86A92E-406E-4BEE-AD6A-B07BBA20DDBC}">
  <ds:schemaRefs>
    <ds:schemaRef ds:uri="http://schemas.microsoft.com/office/2006/metadata/properties"/>
    <ds:schemaRef ds:uri="http://schemas.microsoft.com/office/infopath/2007/PartnerControls"/>
    <ds:schemaRef ds:uri="a2e968a0-0671-46a6-8399-db4bcc219362"/>
  </ds:schemaRefs>
</ds:datastoreItem>
</file>

<file path=customXml/itemProps3.xml><?xml version="1.0" encoding="utf-8"?>
<ds:datastoreItem xmlns:ds="http://schemas.openxmlformats.org/officeDocument/2006/customXml" ds:itemID="{0281B7FD-4EC6-4A14-9807-F4BF062242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735920E-E410-45A9-BFF8-6CF912C12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968a0-0671-46a6-8399-db4bcc219362"/>
    <ds:schemaRef ds:uri="83cb0a0e-3ab7-416c-a042-2cd9990572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midi</dc:creator>
  <cp:keywords/>
  <dc:description/>
  <cp:lastModifiedBy>Hassan Hamidi</cp:lastModifiedBy>
  <cp:revision>12</cp:revision>
  <dcterms:created xsi:type="dcterms:W3CDTF">2025-10-01T08:57:00Z</dcterms:created>
  <dcterms:modified xsi:type="dcterms:W3CDTF">2025-10-06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alytical-chemistry</vt:lpwstr>
  </property>
  <property fmtid="{D5CDD505-2E9C-101B-9397-08002B2CF9AE}" pid="11" name="Mendeley Recent Style Name 4_1">
    <vt:lpwstr>Analytical Chemis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electrochimica-acta</vt:lpwstr>
  </property>
  <property fmtid="{D5CDD505-2E9C-101B-9397-08002B2CF9AE}" pid="17" name="Mendeley Recent Style Name 7_1">
    <vt:lpwstr>Electrochimica Acta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ournal-of-power-sources</vt:lpwstr>
  </property>
  <property fmtid="{D5CDD505-2E9C-101B-9397-08002B2CF9AE}" pid="21" name="Mendeley Recent Style Name 9_1">
    <vt:lpwstr>Journal of Power Sour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ddac8c-c638-335a-995a-76fc11a78f15</vt:lpwstr>
  </property>
  <property fmtid="{D5CDD505-2E9C-101B-9397-08002B2CF9AE}" pid="24" name="Mendeley Citation Style_1">
    <vt:lpwstr>http://www.zotero.org/styles/journal-of-power-sources</vt:lpwstr>
  </property>
  <property fmtid="{D5CDD505-2E9C-101B-9397-08002B2CF9AE}" pid="25" name="ContentTypeId">
    <vt:lpwstr>0x010100497DD46D11673547B2B03902431B5E3C</vt:lpwstr>
  </property>
</Properties>
</file>